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74FAE" w14:textId="3BA2193B" w:rsidR="00544F39" w:rsidRDefault="00367DDA">
      <w:pPr>
        <w:rPr>
          <w:b/>
          <w:bCs/>
        </w:rPr>
      </w:pPr>
      <w:r>
        <w:rPr>
          <w:b/>
          <w:bCs/>
        </w:rPr>
        <w:t>Supplementary Table 5</w:t>
      </w:r>
    </w:p>
    <w:p w14:paraId="4EABCC1A" w14:textId="77777777" w:rsidR="00367DDA" w:rsidRPr="00367DDA" w:rsidRDefault="00367DDA">
      <w:pPr>
        <w:rPr>
          <w:b/>
          <w:bCs/>
        </w:rPr>
      </w:pP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3081"/>
        <w:gridCol w:w="2254"/>
      </w:tblGrid>
      <w:tr w:rsidR="00777601" w:rsidRPr="00777601" w14:paraId="2BAA0A62" w14:textId="77777777" w:rsidTr="003F5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B85D59" w14:textId="3F6F0D9E" w:rsidR="00544F39" w:rsidRPr="00777601" w:rsidRDefault="00544F39">
            <w:r w:rsidRPr="00777601">
              <w:t>Species</w:t>
            </w:r>
          </w:p>
        </w:tc>
        <w:tc>
          <w:tcPr>
            <w:tcW w:w="2126" w:type="dxa"/>
          </w:tcPr>
          <w:p w14:paraId="02E20D2E" w14:textId="2700E3C4" w:rsidR="00544F39" w:rsidRPr="00777601" w:rsidRDefault="00544F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Tissues</w:t>
            </w:r>
          </w:p>
        </w:tc>
        <w:tc>
          <w:tcPr>
            <w:tcW w:w="3081" w:type="dxa"/>
          </w:tcPr>
          <w:p w14:paraId="35205C47" w14:textId="1CD7157C" w:rsidR="00544F39" w:rsidRPr="00777601" w:rsidRDefault="00544F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SRA accessions</w:t>
            </w:r>
          </w:p>
        </w:tc>
        <w:tc>
          <w:tcPr>
            <w:tcW w:w="2254" w:type="dxa"/>
          </w:tcPr>
          <w:p w14:paraId="3580DCF9" w14:textId="7BB5B327" w:rsidR="00544F39" w:rsidRPr="00777601" w:rsidRDefault="00544F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References</w:t>
            </w:r>
          </w:p>
        </w:tc>
      </w:tr>
      <w:tr w:rsidR="00777601" w:rsidRPr="00777601" w14:paraId="2E56DB3E" w14:textId="77777777" w:rsidTr="003F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5D27D8" w14:textId="1C4EE769" w:rsidR="00544F39" w:rsidRPr="00777601" w:rsidRDefault="00544F39">
            <w:r w:rsidRPr="00777601">
              <w:t>Human</w:t>
            </w:r>
          </w:p>
        </w:tc>
        <w:tc>
          <w:tcPr>
            <w:tcW w:w="2126" w:type="dxa"/>
          </w:tcPr>
          <w:p w14:paraId="51CE65EE" w14:textId="7A65104C" w:rsidR="00544F39" w:rsidRPr="00777601" w:rsidRDefault="0054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t>Brain, Cerebellum, Heart, Kidney, Liver, Ovary, Placenta, Testis</w:t>
            </w:r>
          </w:p>
        </w:tc>
        <w:tc>
          <w:tcPr>
            <w:tcW w:w="3081" w:type="dxa"/>
          </w:tcPr>
          <w:p w14:paraId="3F99728F" w14:textId="3F8F0822" w:rsidR="00917FB1" w:rsidRPr="00777601" w:rsidRDefault="00917FB1" w:rsidP="00917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2812349, ERR2812350, ERR2812351, SRR306844, SRR306845, SRR306846, SRR306847, SRR306848, SRR306849, SRR306850, SRR306851, SRR306852, SRR306853, ERR2812355, ERR2812356, ERR2812357, SRR649364, SRR943341, </w:t>
            </w:r>
          </w:p>
          <w:p w14:paraId="76293AD7" w14:textId="79E14380" w:rsidR="00544F39" w:rsidRPr="00777601" w:rsidRDefault="00917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SRR649363, SRR943340, SRR943354, SRR943359, ERR2812361, ERR2812362, ERR2812363</w:t>
            </w:r>
          </w:p>
        </w:tc>
        <w:tc>
          <w:tcPr>
            <w:tcW w:w="2254" w:type="dxa"/>
          </w:tcPr>
          <w:p w14:paraId="69A1CFFE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77601">
              <w:rPr>
                <w:rFonts w:ascii="Calibri" w:hAnsi="Calibri" w:cs="Calibri"/>
                <w:b/>
                <w:bCs/>
              </w:rPr>
              <w:t>Wang 2020 Nature</w:t>
            </w:r>
          </w:p>
          <w:p w14:paraId="6E89F3E9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Brawand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2011 Nature</w:t>
            </w:r>
          </w:p>
          <w:p w14:paraId="69DB1650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Nesculea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et al. 2014 Nature</w:t>
            </w:r>
          </w:p>
          <w:p w14:paraId="26C35314" w14:textId="77777777" w:rsidR="00544F39" w:rsidRPr="00777601" w:rsidRDefault="00544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77601" w:rsidRPr="00777601" w14:paraId="70CC4C07" w14:textId="77777777" w:rsidTr="003F5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259D1C" w14:textId="5F01AC83" w:rsidR="00B35F92" w:rsidRPr="00777601" w:rsidRDefault="00B35F92" w:rsidP="00B35F92">
            <w:r w:rsidRPr="00777601">
              <w:t>Chimp</w:t>
            </w:r>
          </w:p>
        </w:tc>
        <w:tc>
          <w:tcPr>
            <w:tcW w:w="2126" w:type="dxa"/>
          </w:tcPr>
          <w:p w14:paraId="1F090EDE" w14:textId="3AC2DCB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Brain, Cerebellum, Heart, Kidney, Liver, Testis</w:t>
            </w:r>
          </w:p>
        </w:tc>
        <w:tc>
          <w:tcPr>
            <w:tcW w:w="3081" w:type="dxa"/>
          </w:tcPr>
          <w:p w14:paraId="47A66041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SRR306811, SRR306812, SRR306813, SRR306814, SRR306815, SRR306816,</w:t>
            </w:r>
          </w:p>
          <w:p w14:paraId="38ABD53D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306817, SRR306818, </w:t>
            </w:r>
          </w:p>
          <w:p w14:paraId="2480515C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306819, SRR306820, </w:t>
            </w:r>
          </w:p>
          <w:p w14:paraId="4E1C2E40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306821, SRR306822, </w:t>
            </w:r>
          </w:p>
          <w:p w14:paraId="0F2057B1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306823, SRR306824, </w:t>
            </w:r>
          </w:p>
          <w:p w14:paraId="398C305E" w14:textId="371BF37A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SRR306825</w:t>
            </w:r>
          </w:p>
        </w:tc>
        <w:tc>
          <w:tcPr>
            <w:tcW w:w="2254" w:type="dxa"/>
          </w:tcPr>
          <w:p w14:paraId="482A835C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Brawand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2011 Nature</w:t>
            </w:r>
          </w:p>
          <w:p w14:paraId="52285832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77601" w:rsidRPr="00777601" w14:paraId="7D11382A" w14:textId="77777777" w:rsidTr="003F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8DAEE3" w14:textId="31B3EF76" w:rsidR="00B35F92" w:rsidRPr="00777601" w:rsidRDefault="00B35F92" w:rsidP="00B35F92">
            <w:r w:rsidRPr="00777601">
              <w:t>Gorilla</w:t>
            </w:r>
          </w:p>
        </w:tc>
        <w:tc>
          <w:tcPr>
            <w:tcW w:w="2126" w:type="dxa"/>
          </w:tcPr>
          <w:p w14:paraId="1E7B2E88" w14:textId="12DA6FE2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t>Brain, Cerebellum, Heart, Kidney, Liver, Testis</w:t>
            </w:r>
          </w:p>
        </w:tc>
        <w:tc>
          <w:tcPr>
            <w:tcW w:w="3081" w:type="dxa"/>
          </w:tcPr>
          <w:p w14:paraId="10E4E895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306800, SRR306801, </w:t>
            </w:r>
          </w:p>
          <w:p w14:paraId="5D0C2CA2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306802, SRR306803, SRR306804, SRR306805, SRR306806, SRR306807, </w:t>
            </w:r>
          </w:p>
          <w:p w14:paraId="65A3483B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306808, SRR306809, </w:t>
            </w:r>
          </w:p>
          <w:p w14:paraId="76B4D8BE" w14:textId="319FA010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306810 </w:t>
            </w:r>
          </w:p>
        </w:tc>
        <w:tc>
          <w:tcPr>
            <w:tcW w:w="2254" w:type="dxa"/>
          </w:tcPr>
          <w:p w14:paraId="34683FE1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Brawand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2011 Nature</w:t>
            </w:r>
          </w:p>
          <w:p w14:paraId="12EBD9DA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77601" w:rsidRPr="00777601" w14:paraId="11B929C7" w14:textId="77777777" w:rsidTr="003F5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A49766" w14:textId="7FEA599F" w:rsidR="00B35F92" w:rsidRPr="00777601" w:rsidRDefault="00B35F92" w:rsidP="00B35F92">
            <w:r w:rsidRPr="00777601">
              <w:t>Orangutan</w:t>
            </w:r>
          </w:p>
        </w:tc>
        <w:tc>
          <w:tcPr>
            <w:tcW w:w="2126" w:type="dxa"/>
          </w:tcPr>
          <w:p w14:paraId="7D50EC82" w14:textId="1E8E9A6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Brain, Cerebellum, Heart, Kidney, Liver</w:t>
            </w:r>
          </w:p>
        </w:tc>
        <w:tc>
          <w:tcPr>
            <w:tcW w:w="3081" w:type="dxa"/>
          </w:tcPr>
          <w:p w14:paraId="66273286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306791, SRR306792, </w:t>
            </w:r>
          </w:p>
          <w:p w14:paraId="248E29DE" w14:textId="4CD26D9C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SRR306793, SRR306794, SRR306795, SRR306796, SRR306797, SRR306798, SRR306799</w:t>
            </w:r>
          </w:p>
        </w:tc>
        <w:tc>
          <w:tcPr>
            <w:tcW w:w="2254" w:type="dxa"/>
          </w:tcPr>
          <w:p w14:paraId="1E677421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Brawand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2011 Nature</w:t>
            </w:r>
          </w:p>
          <w:p w14:paraId="7CE90030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77601" w:rsidRPr="00777601" w14:paraId="030E7758" w14:textId="77777777" w:rsidTr="003F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845FFC" w14:textId="44B182CA" w:rsidR="00B35F92" w:rsidRPr="00777601" w:rsidRDefault="00B35F92" w:rsidP="00B35F92">
            <w:r w:rsidRPr="00777601">
              <w:t>Macaque</w:t>
            </w:r>
          </w:p>
        </w:tc>
        <w:tc>
          <w:tcPr>
            <w:tcW w:w="2126" w:type="dxa"/>
          </w:tcPr>
          <w:p w14:paraId="7C62EBDC" w14:textId="5C6B33AD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t>Brain, Cerebellum, Heart, Kidney, Liver, Muscle, Testis</w:t>
            </w:r>
          </w:p>
        </w:tc>
        <w:tc>
          <w:tcPr>
            <w:tcW w:w="3081" w:type="dxa"/>
          </w:tcPr>
          <w:p w14:paraId="403824E4" w14:textId="48C08BCA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2812367, ERR2812368, ERR2812369, SRR306780, SRR306781, SRR306782, SRR306783, SRR306784, SRR306785, ERR2812373, ERR</w:t>
            </w:r>
            <w:proofErr w:type="gramStart"/>
            <w:r w:rsidRPr="00777601">
              <w:rPr>
                <w:rFonts w:ascii="Calibri" w:hAnsi="Calibri" w:cs="Calibri"/>
              </w:rPr>
              <w:t>2812374,ERR</w:t>
            </w:r>
            <w:proofErr w:type="gramEnd"/>
            <w:r w:rsidRPr="00777601">
              <w:rPr>
                <w:rFonts w:ascii="Calibri" w:hAnsi="Calibri" w:cs="Calibri"/>
              </w:rPr>
              <w:t>2812375,</w:t>
            </w:r>
          </w:p>
          <w:p w14:paraId="79FF424A" w14:textId="18B3E71A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3417964, ERR3417996, ERR3418000, ERR2812379, ERR2812380, ERR2812381</w:t>
            </w:r>
          </w:p>
        </w:tc>
        <w:tc>
          <w:tcPr>
            <w:tcW w:w="2254" w:type="dxa"/>
          </w:tcPr>
          <w:p w14:paraId="5678B866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77601">
              <w:rPr>
                <w:rFonts w:ascii="Calibri" w:hAnsi="Calibri" w:cs="Calibri"/>
                <w:b/>
                <w:bCs/>
              </w:rPr>
              <w:t>Wang 2020 Nature</w:t>
            </w:r>
          </w:p>
          <w:p w14:paraId="5EE5DDBB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Brawand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2011 Nature</w:t>
            </w:r>
          </w:p>
          <w:p w14:paraId="509F1C53" w14:textId="06D994CD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77601">
              <w:rPr>
                <w:rFonts w:ascii="Calibri" w:hAnsi="Calibri" w:cs="Calibri"/>
                <w:b/>
                <w:bCs/>
              </w:rPr>
              <w:t>Roller 2021 Genome Biology</w:t>
            </w:r>
          </w:p>
        </w:tc>
      </w:tr>
      <w:tr w:rsidR="00777601" w:rsidRPr="00777601" w14:paraId="56AB69E7" w14:textId="77777777" w:rsidTr="003F5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05209E" w14:textId="68F35D0A" w:rsidR="00B35F92" w:rsidRPr="00777601" w:rsidRDefault="00B35F92" w:rsidP="00B35F92">
            <w:r w:rsidRPr="00777601">
              <w:t>Marmoset</w:t>
            </w:r>
          </w:p>
        </w:tc>
        <w:tc>
          <w:tcPr>
            <w:tcW w:w="2126" w:type="dxa"/>
          </w:tcPr>
          <w:p w14:paraId="28C12957" w14:textId="7788C1D9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Brain, Liver, Muscle, Testis</w:t>
            </w:r>
          </w:p>
        </w:tc>
        <w:tc>
          <w:tcPr>
            <w:tcW w:w="3081" w:type="dxa"/>
          </w:tcPr>
          <w:p w14:paraId="155BB437" w14:textId="4A4021AF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3417915, ERR3417984, ERR3417986, ERR3417938, ERR3417970, ERR3417975, ERR3417914, ERR3417968, ERR3417987, ERR3417930, ERR3417944, ERR3417962</w:t>
            </w:r>
          </w:p>
        </w:tc>
        <w:tc>
          <w:tcPr>
            <w:tcW w:w="2254" w:type="dxa"/>
          </w:tcPr>
          <w:p w14:paraId="7A1D7200" w14:textId="34925BC1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rPr>
                <w:rFonts w:ascii="Calibri" w:hAnsi="Calibri" w:cs="Calibri"/>
                <w:b/>
                <w:bCs/>
              </w:rPr>
              <w:t>Roller 2021 Genome Biology</w:t>
            </w:r>
          </w:p>
        </w:tc>
      </w:tr>
      <w:tr w:rsidR="00777601" w:rsidRPr="00777601" w14:paraId="446E22C2" w14:textId="77777777" w:rsidTr="003F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0A9F29" w14:textId="592C303F" w:rsidR="00B35F92" w:rsidRPr="00777601" w:rsidRDefault="00B35F92" w:rsidP="00B35F92">
            <w:r w:rsidRPr="00777601">
              <w:lastRenderedPageBreak/>
              <w:t>Mouse</w:t>
            </w:r>
          </w:p>
        </w:tc>
        <w:tc>
          <w:tcPr>
            <w:tcW w:w="2126" w:type="dxa"/>
          </w:tcPr>
          <w:p w14:paraId="77888C02" w14:textId="389C64ED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t>Brain, Cerebellum, Heart, Kidney, Liver, Muscle, Ovary, Placenta, Testis</w:t>
            </w:r>
          </w:p>
        </w:tc>
        <w:tc>
          <w:tcPr>
            <w:tcW w:w="3081" w:type="dxa"/>
          </w:tcPr>
          <w:p w14:paraId="452F4233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2812385, ERR2812386, ERR2812387, SRR306763, SRR306764, SRR306765, SRR306766, SRR306767, SRR306768, SRR306769, SRR306770, SRR306771, </w:t>
            </w:r>
          </w:p>
          <w:p w14:paraId="4C7017B2" w14:textId="5C4339DB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2812391, ERR2812392, ERR2812393, ERR2812442, ERR2812443, ERR3417912, ERR3417983, ERR3418004, SRR649372, SRR943342, SRR943343, SRR649373, SRR649374, SRR943344, SRR943345, SRR943355, SRR943356, ERR2812397, ERR2812398, ERR2812399</w:t>
            </w:r>
          </w:p>
        </w:tc>
        <w:tc>
          <w:tcPr>
            <w:tcW w:w="2254" w:type="dxa"/>
          </w:tcPr>
          <w:p w14:paraId="314BEBBD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77601">
              <w:rPr>
                <w:rFonts w:ascii="Calibri" w:hAnsi="Calibri" w:cs="Calibri"/>
                <w:b/>
                <w:bCs/>
              </w:rPr>
              <w:t>Wang 2020 Nature</w:t>
            </w:r>
          </w:p>
          <w:p w14:paraId="489F8C19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Brawand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2011 Nature</w:t>
            </w:r>
          </w:p>
          <w:p w14:paraId="2BCE7E24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Nesculea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et al. 2014 Nature</w:t>
            </w:r>
          </w:p>
          <w:p w14:paraId="0349E1F5" w14:textId="6DD6C883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rPr>
                <w:rFonts w:ascii="Calibri" w:hAnsi="Calibri" w:cs="Calibri"/>
                <w:b/>
                <w:bCs/>
              </w:rPr>
              <w:t>Roller 2021 Genome Biology</w:t>
            </w:r>
          </w:p>
        </w:tc>
      </w:tr>
      <w:tr w:rsidR="00777601" w:rsidRPr="00777601" w14:paraId="6D934074" w14:textId="77777777" w:rsidTr="003F5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D38E77" w14:textId="1CECE128" w:rsidR="00B35F92" w:rsidRPr="00777601" w:rsidRDefault="00B35F92" w:rsidP="00B35F92">
            <w:r w:rsidRPr="00777601">
              <w:t>Rat</w:t>
            </w:r>
          </w:p>
        </w:tc>
        <w:tc>
          <w:tcPr>
            <w:tcW w:w="2126" w:type="dxa"/>
          </w:tcPr>
          <w:p w14:paraId="410D3795" w14:textId="71684551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Brain, Liver, Muscle, Testis</w:t>
            </w:r>
          </w:p>
        </w:tc>
        <w:tc>
          <w:tcPr>
            <w:tcW w:w="3081" w:type="dxa"/>
          </w:tcPr>
          <w:p w14:paraId="22A3287E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3417910, ERR3417913, ERR3417949, ERR3417917, ERR3417992, ERR3418010, </w:t>
            </w:r>
          </w:p>
          <w:p w14:paraId="331A2C7E" w14:textId="4586A6F8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3417901, ERR3417903, ERR3417991, ERR3417900, ERR3417906, ERR3417950</w:t>
            </w:r>
          </w:p>
        </w:tc>
        <w:tc>
          <w:tcPr>
            <w:tcW w:w="2254" w:type="dxa"/>
          </w:tcPr>
          <w:p w14:paraId="0E299DB1" w14:textId="63D73BC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rPr>
                <w:rFonts w:ascii="Calibri" w:hAnsi="Calibri" w:cs="Calibri"/>
                <w:b/>
                <w:bCs/>
              </w:rPr>
              <w:t>Roller 2021 Genome Biology</w:t>
            </w:r>
          </w:p>
        </w:tc>
      </w:tr>
      <w:tr w:rsidR="00777601" w:rsidRPr="00777601" w14:paraId="3A8C4622" w14:textId="77777777" w:rsidTr="003F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F377A3" w14:textId="11E5F61E" w:rsidR="00B35F92" w:rsidRPr="00777601" w:rsidRDefault="00B35F92" w:rsidP="00B35F92">
            <w:r w:rsidRPr="00777601">
              <w:t>Rabbit</w:t>
            </w:r>
          </w:p>
        </w:tc>
        <w:tc>
          <w:tcPr>
            <w:tcW w:w="2126" w:type="dxa"/>
          </w:tcPr>
          <w:p w14:paraId="0F4193E4" w14:textId="15B7700F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t>Brain, Liver, Muscle, Testis</w:t>
            </w:r>
          </w:p>
        </w:tc>
        <w:tc>
          <w:tcPr>
            <w:tcW w:w="3081" w:type="dxa"/>
          </w:tcPr>
          <w:p w14:paraId="403BA28A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3417909, ERR3417957, ERR3417997, ERR3417919, ERR3417945, ERR3417948, </w:t>
            </w:r>
          </w:p>
          <w:p w14:paraId="61D345FA" w14:textId="33CFE58B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3417959, ERR3417978, ERR3417982, ERR3417971, ERR</w:t>
            </w:r>
            <w:proofErr w:type="gramStart"/>
            <w:r w:rsidRPr="00777601">
              <w:rPr>
                <w:rFonts w:ascii="Calibri" w:hAnsi="Calibri" w:cs="Calibri"/>
              </w:rPr>
              <w:t>3417973,ERR</w:t>
            </w:r>
            <w:proofErr w:type="gramEnd"/>
            <w:r w:rsidRPr="00777601">
              <w:rPr>
                <w:rFonts w:ascii="Calibri" w:hAnsi="Calibri" w:cs="Calibri"/>
              </w:rPr>
              <w:t>3417980</w:t>
            </w:r>
          </w:p>
        </w:tc>
        <w:tc>
          <w:tcPr>
            <w:tcW w:w="2254" w:type="dxa"/>
          </w:tcPr>
          <w:p w14:paraId="013071D9" w14:textId="531D3A9A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rPr>
                <w:rFonts w:ascii="Calibri" w:hAnsi="Calibri" w:cs="Calibri"/>
                <w:b/>
                <w:bCs/>
              </w:rPr>
              <w:t>Roller 2021 Genome Biology</w:t>
            </w:r>
          </w:p>
        </w:tc>
      </w:tr>
      <w:tr w:rsidR="00777601" w:rsidRPr="00777601" w14:paraId="6C44A6D1" w14:textId="77777777" w:rsidTr="003F5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BA1AB1" w14:textId="29FE7C12" w:rsidR="00B35F92" w:rsidRPr="00777601" w:rsidRDefault="00B35F92" w:rsidP="00B35F92">
            <w:r w:rsidRPr="00777601">
              <w:t>Pig</w:t>
            </w:r>
          </w:p>
        </w:tc>
        <w:tc>
          <w:tcPr>
            <w:tcW w:w="2126" w:type="dxa"/>
          </w:tcPr>
          <w:p w14:paraId="089EB4C6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Brain, Liver, Muscle, Testis</w:t>
            </w:r>
          </w:p>
        </w:tc>
        <w:tc>
          <w:tcPr>
            <w:tcW w:w="3081" w:type="dxa"/>
          </w:tcPr>
          <w:p w14:paraId="100EE1B4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3417916, ERR3418014, ERR3418018, ERR3417918, ERR3417924, ERR3417937, </w:t>
            </w:r>
          </w:p>
          <w:p w14:paraId="4B89B372" w14:textId="271FC444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3417935, ERR3417965, ERR3417993, ERR3417904, ERR3417952, ERR3418012</w:t>
            </w:r>
          </w:p>
        </w:tc>
        <w:tc>
          <w:tcPr>
            <w:tcW w:w="2254" w:type="dxa"/>
          </w:tcPr>
          <w:p w14:paraId="7CB5F9FF" w14:textId="235E02B5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rPr>
                <w:rFonts w:ascii="Calibri" w:hAnsi="Calibri" w:cs="Calibri"/>
                <w:b/>
                <w:bCs/>
              </w:rPr>
              <w:t>Roller 2021 Genome Biology</w:t>
            </w:r>
          </w:p>
        </w:tc>
      </w:tr>
      <w:tr w:rsidR="00777601" w:rsidRPr="00777601" w14:paraId="7ACBBC97" w14:textId="77777777" w:rsidTr="003F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0C09172" w14:textId="42C4300E" w:rsidR="00B35F92" w:rsidRPr="00777601" w:rsidRDefault="00B35F92" w:rsidP="00B35F92">
            <w:r w:rsidRPr="00777601">
              <w:t>Horse</w:t>
            </w:r>
          </w:p>
        </w:tc>
        <w:tc>
          <w:tcPr>
            <w:tcW w:w="2126" w:type="dxa"/>
          </w:tcPr>
          <w:p w14:paraId="16987D16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t>Brain, Liver, Muscle, Testis</w:t>
            </w:r>
          </w:p>
        </w:tc>
        <w:tc>
          <w:tcPr>
            <w:tcW w:w="3081" w:type="dxa"/>
          </w:tcPr>
          <w:p w14:paraId="277F86B1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3418005, ERR3418007, ERR3418011, ERR3417940, ERR3417956, ERR3417976, </w:t>
            </w:r>
          </w:p>
          <w:p w14:paraId="73037115" w14:textId="56C875F6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3417966, ERR3417981, ERR3417988, ERR3417911, ERR3417951, ERR3417969</w:t>
            </w:r>
          </w:p>
        </w:tc>
        <w:tc>
          <w:tcPr>
            <w:tcW w:w="2254" w:type="dxa"/>
          </w:tcPr>
          <w:p w14:paraId="66162664" w14:textId="689AAEA5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rPr>
                <w:rFonts w:ascii="Calibri" w:hAnsi="Calibri" w:cs="Calibri"/>
                <w:b/>
                <w:bCs/>
              </w:rPr>
              <w:t>Roller 2021 Genome Biology</w:t>
            </w:r>
          </w:p>
        </w:tc>
      </w:tr>
      <w:tr w:rsidR="00777601" w:rsidRPr="00777601" w14:paraId="6448C913" w14:textId="77777777" w:rsidTr="003F5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3EC7E6" w14:textId="27E508A1" w:rsidR="00B35F92" w:rsidRPr="00777601" w:rsidRDefault="00B35F92" w:rsidP="00B35F92">
            <w:r w:rsidRPr="00777601">
              <w:t>Cat</w:t>
            </w:r>
          </w:p>
        </w:tc>
        <w:tc>
          <w:tcPr>
            <w:tcW w:w="2126" w:type="dxa"/>
          </w:tcPr>
          <w:p w14:paraId="4C879F2A" w14:textId="0FD20A52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Brain, Liver, Muscle, Testis</w:t>
            </w:r>
          </w:p>
        </w:tc>
        <w:tc>
          <w:tcPr>
            <w:tcW w:w="3081" w:type="dxa"/>
          </w:tcPr>
          <w:p w14:paraId="5DA27E46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3417907, ERR3417925, ERR3417967, ERR3417927, ERR3417928, ERR3417934, </w:t>
            </w:r>
          </w:p>
          <w:p w14:paraId="09F1FB95" w14:textId="3744809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3417923, ERR3417932, ERR3417979, ERR3417926, ERR3417931, ERR3417933</w:t>
            </w:r>
          </w:p>
        </w:tc>
        <w:tc>
          <w:tcPr>
            <w:tcW w:w="2254" w:type="dxa"/>
          </w:tcPr>
          <w:p w14:paraId="234D3722" w14:textId="112AE86E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rPr>
                <w:rFonts w:ascii="Calibri" w:hAnsi="Calibri" w:cs="Calibri"/>
                <w:b/>
                <w:bCs/>
              </w:rPr>
              <w:t>Roller 2021 Genome Biology</w:t>
            </w:r>
          </w:p>
        </w:tc>
      </w:tr>
      <w:tr w:rsidR="00777601" w:rsidRPr="00777601" w14:paraId="447167A4" w14:textId="77777777" w:rsidTr="003F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C48276E" w14:textId="3C6F799F" w:rsidR="00B35F92" w:rsidRPr="00777601" w:rsidRDefault="00B35F92" w:rsidP="00B35F92">
            <w:r w:rsidRPr="00777601">
              <w:t>Dog</w:t>
            </w:r>
          </w:p>
        </w:tc>
        <w:tc>
          <w:tcPr>
            <w:tcW w:w="2126" w:type="dxa"/>
          </w:tcPr>
          <w:p w14:paraId="371D8CA4" w14:textId="2D30AE36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t>Brain, Liver, Muscle, Testis</w:t>
            </w:r>
          </w:p>
        </w:tc>
        <w:tc>
          <w:tcPr>
            <w:tcW w:w="3081" w:type="dxa"/>
          </w:tcPr>
          <w:p w14:paraId="637A8219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3417943, ERR3417972, ERR3417974, ERR3417942, ERR3417961, ERR3417977,</w:t>
            </w:r>
          </w:p>
          <w:p w14:paraId="03A935B7" w14:textId="4AE739C9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lastRenderedPageBreak/>
              <w:t>ERR3417929, ERR3417936, ERR3417999, ERR3417958, ERR3417960, ERR3417985</w:t>
            </w:r>
          </w:p>
        </w:tc>
        <w:tc>
          <w:tcPr>
            <w:tcW w:w="2254" w:type="dxa"/>
          </w:tcPr>
          <w:p w14:paraId="0D7E618F" w14:textId="36237A6F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rPr>
                <w:rFonts w:ascii="Calibri" w:hAnsi="Calibri" w:cs="Calibri"/>
                <w:b/>
                <w:bCs/>
              </w:rPr>
              <w:lastRenderedPageBreak/>
              <w:t>Roller 2021 Genome Biology</w:t>
            </w:r>
          </w:p>
        </w:tc>
      </w:tr>
      <w:tr w:rsidR="00777601" w:rsidRPr="00777601" w14:paraId="1B95F776" w14:textId="77777777" w:rsidTr="003F5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2170FA2" w14:textId="1D59E30F" w:rsidR="00B35F92" w:rsidRPr="00777601" w:rsidRDefault="00B35F92" w:rsidP="00B35F92">
            <w:r w:rsidRPr="00777601">
              <w:t>Opossum</w:t>
            </w:r>
          </w:p>
        </w:tc>
        <w:tc>
          <w:tcPr>
            <w:tcW w:w="2126" w:type="dxa"/>
          </w:tcPr>
          <w:p w14:paraId="79BFB7BA" w14:textId="2410EE8D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Brain, Cerebellum, Heart, Kidney, Liver, Muscle, Ovary, Placenta, Testis</w:t>
            </w:r>
          </w:p>
        </w:tc>
        <w:tc>
          <w:tcPr>
            <w:tcW w:w="3081" w:type="dxa"/>
          </w:tcPr>
          <w:p w14:paraId="39E448A5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2812403, ERR2812404, ERR2812405, SRR306745, SRR306746, SRR306747, SRR306748, SRR306749, SRR306750, SRR306751, SRR306752, ERR2812409, ERR2812410, ERR2812411, ERR3417939, ERR3417954, ERR3417989, SRR649377, SRR943346, SRR649378, SRR943347, SRR943348, </w:t>
            </w:r>
          </w:p>
          <w:p w14:paraId="4AF860C4" w14:textId="737843F4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2812415, ERR2812416, ERR2812417</w:t>
            </w:r>
          </w:p>
        </w:tc>
        <w:tc>
          <w:tcPr>
            <w:tcW w:w="2254" w:type="dxa"/>
          </w:tcPr>
          <w:p w14:paraId="36E888DB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77601">
              <w:rPr>
                <w:rFonts w:ascii="Calibri" w:hAnsi="Calibri" w:cs="Calibri"/>
                <w:b/>
                <w:bCs/>
              </w:rPr>
              <w:t>Wang 2020 Nature</w:t>
            </w:r>
          </w:p>
          <w:p w14:paraId="11D6FBA6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Brawand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2011 Nature</w:t>
            </w:r>
          </w:p>
          <w:p w14:paraId="7F80CAB8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Nesculea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et al. 2014 Nature</w:t>
            </w:r>
          </w:p>
          <w:p w14:paraId="35A52555" w14:textId="0A1CD031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rPr>
                <w:rFonts w:ascii="Calibri" w:hAnsi="Calibri" w:cs="Calibri"/>
                <w:b/>
                <w:bCs/>
              </w:rPr>
              <w:t>Roller 2021 Genome Biology</w:t>
            </w:r>
          </w:p>
        </w:tc>
      </w:tr>
      <w:tr w:rsidR="00777601" w:rsidRPr="00777601" w14:paraId="0FB21233" w14:textId="77777777" w:rsidTr="003F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08E650" w14:textId="6409C32A" w:rsidR="00B35F92" w:rsidRPr="00777601" w:rsidRDefault="00B35F92" w:rsidP="00B35F92">
            <w:r w:rsidRPr="00777601">
              <w:t>Platypus</w:t>
            </w:r>
          </w:p>
        </w:tc>
        <w:tc>
          <w:tcPr>
            <w:tcW w:w="2126" w:type="dxa"/>
          </w:tcPr>
          <w:p w14:paraId="5B786726" w14:textId="7F9AE3BC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t>Brain, Cerebellum, Heart, Kidney, Liver, Ovary, Testis</w:t>
            </w:r>
          </w:p>
        </w:tc>
        <w:tc>
          <w:tcPr>
            <w:tcW w:w="3081" w:type="dxa"/>
          </w:tcPr>
          <w:p w14:paraId="2D5B4F64" w14:textId="09FB6AB2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2812421, ERR2812422, ERR2812423, SRR306728, SRR306729, SRR306730, SRR306731, SRR306732, SRR306733, SRR306734,</w:t>
            </w:r>
          </w:p>
          <w:p w14:paraId="4B11E214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2812427, ERR2812428, ERR2812429, SRR649382, SRR943349, SRR943350, </w:t>
            </w:r>
          </w:p>
          <w:p w14:paraId="3519FFB6" w14:textId="54987191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2812433, ERR2812434, ERR2812435</w:t>
            </w:r>
          </w:p>
        </w:tc>
        <w:tc>
          <w:tcPr>
            <w:tcW w:w="2254" w:type="dxa"/>
          </w:tcPr>
          <w:p w14:paraId="1CE2DC3F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77601">
              <w:rPr>
                <w:rFonts w:ascii="Calibri" w:hAnsi="Calibri" w:cs="Calibri"/>
                <w:b/>
                <w:bCs/>
              </w:rPr>
              <w:t>Wang 2020 Nature</w:t>
            </w:r>
          </w:p>
          <w:p w14:paraId="46281E26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Brawand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2011 Nature</w:t>
            </w:r>
          </w:p>
          <w:p w14:paraId="0C1979AA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Nesculea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et al. 2014 Nature</w:t>
            </w:r>
          </w:p>
          <w:p w14:paraId="4173B9F7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77601" w:rsidRPr="00777601" w14:paraId="03C1B65E" w14:textId="77777777" w:rsidTr="003F5A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F89A05" w14:textId="760C7592" w:rsidR="00B35F92" w:rsidRPr="00777601" w:rsidRDefault="00B35F92" w:rsidP="00B35F92">
            <w:r w:rsidRPr="00777601">
              <w:t>Chicken</w:t>
            </w:r>
          </w:p>
        </w:tc>
        <w:tc>
          <w:tcPr>
            <w:tcW w:w="2126" w:type="dxa"/>
          </w:tcPr>
          <w:p w14:paraId="1739B9BD" w14:textId="5A1317AD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601">
              <w:t>Brain, Cerebellum, Heart, Kidney, Liver, Ovary, Testis</w:t>
            </w:r>
          </w:p>
        </w:tc>
        <w:tc>
          <w:tcPr>
            <w:tcW w:w="3081" w:type="dxa"/>
          </w:tcPr>
          <w:p w14:paraId="376376C7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ERR2812331, ERR2812332, ERR2812333, SRR306712, SRR306713, SRR306714, SRR306715, SRR306716, SRR306717, ERR2812337, ERR2812338, ERR2812339, ERR2812438, ERR2812439, </w:t>
            </w:r>
          </w:p>
          <w:p w14:paraId="6761C3F1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649386, SRR649387, SRR649388, SRR943351, </w:t>
            </w:r>
          </w:p>
          <w:p w14:paraId="1C974E52" w14:textId="216362FD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ERR2812343, ERR2812344, ERR2812345</w:t>
            </w:r>
          </w:p>
        </w:tc>
        <w:tc>
          <w:tcPr>
            <w:tcW w:w="2254" w:type="dxa"/>
          </w:tcPr>
          <w:p w14:paraId="26434DC0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777601">
              <w:rPr>
                <w:rFonts w:ascii="Calibri" w:hAnsi="Calibri" w:cs="Calibri"/>
                <w:b/>
                <w:bCs/>
              </w:rPr>
              <w:t>Wang 2020 Nature</w:t>
            </w:r>
          </w:p>
          <w:p w14:paraId="7F0A81E2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Brawand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2011 Nature</w:t>
            </w:r>
          </w:p>
          <w:p w14:paraId="5125C8B7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Nesculea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et al. 2014 Nature</w:t>
            </w:r>
          </w:p>
          <w:p w14:paraId="73A45E47" w14:textId="77777777" w:rsidR="00B35F92" w:rsidRPr="00777601" w:rsidRDefault="00B35F92" w:rsidP="00B3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77601" w:rsidRPr="00777601" w14:paraId="59A41BFC" w14:textId="77777777" w:rsidTr="003F5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613800" w14:textId="16AABCEA" w:rsidR="00B35F92" w:rsidRPr="00777601" w:rsidRDefault="00B35F92" w:rsidP="00B35F92">
            <w:r w:rsidRPr="00777601">
              <w:t>Frog</w:t>
            </w:r>
          </w:p>
        </w:tc>
        <w:tc>
          <w:tcPr>
            <w:tcW w:w="2126" w:type="dxa"/>
          </w:tcPr>
          <w:p w14:paraId="79AE19EF" w14:textId="673FB615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601">
              <w:t>Brain, Heart, Kidney, Liver, Ovary, Testis</w:t>
            </w:r>
          </w:p>
        </w:tc>
        <w:tc>
          <w:tcPr>
            <w:tcW w:w="3081" w:type="dxa"/>
          </w:tcPr>
          <w:p w14:paraId="0E541ACF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649391, SRR649392, </w:t>
            </w:r>
          </w:p>
          <w:p w14:paraId="6EDAD598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649393, SRR649394, </w:t>
            </w:r>
          </w:p>
          <w:p w14:paraId="69114618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649395, SRR649396, </w:t>
            </w:r>
          </w:p>
          <w:p w14:paraId="75C0B502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649397, SRR649398, </w:t>
            </w:r>
          </w:p>
          <w:p w14:paraId="3D5FC71F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 xml:space="preserve">SRR649400, SRR943352, </w:t>
            </w:r>
          </w:p>
          <w:p w14:paraId="69993A33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77601">
              <w:rPr>
                <w:rFonts w:ascii="Calibri" w:hAnsi="Calibri" w:cs="Calibri"/>
              </w:rPr>
              <w:t>SRR649399, SRR943353</w:t>
            </w:r>
          </w:p>
          <w:p w14:paraId="7EFAE819" w14:textId="7918897F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2725E009" w14:textId="347B3583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3DF50680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proofErr w:type="spellStart"/>
            <w:r w:rsidRPr="00777601">
              <w:rPr>
                <w:rFonts w:ascii="Calibri" w:hAnsi="Calibri" w:cs="Calibri"/>
                <w:b/>
                <w:bCs/>
              </w:rPr>
              <w:t>Nesculea</w:t>
            </w:r>
            <w:proofErr w:type="spellEnd"/>
            <w:r w:rsidRPr="00777601">
              <w:rPr>
                <w:rFonts w:ascii="Calibri" w:hAnsi="Calibri" w:cs="Calibri"/>
                <w:b/>
                <w:bCs/>
              </w:rPr>
              <w:t xml:space="preserve"> et al. 2014 Nature</w:t>
            </w:r>
          </w:p>
          <w:p w14:paraId="731076A2" w14:textId="77777777" w:rsidR="00B35F92" w:rsidRPr="00777601" w:rsidRDefault="00B35F92" w:rsidP="00B3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B89F40F" w14:textId="77777777" w:rsidR="00C75960" w:rsidRPr="00C75960" w:rsidRDefault="00C75960" w:rsidP="004357F7"/>
    <w:sectPr w:rsidR="00C75960" w:rsidRPr="00C75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7F7"/>
    <w:rsid w:val="0007363E"/>
    <w:rsid w:val="000D3200"/>
    <w:rsid w:val="001925ED"/>
    <w:rsid w:val="00224E1D"/>
    <w:rsid w:val="00367DDA"/>
    <w:rsid w:val="003A10B9"/>
    <w:rsid w:val="003F5AE7"/>
    <w:rsid w:val="00425EBF"/>
    <w:rsid w:val="004357F7"/>
    <w:rsid w:val="004B5959"/>
    <w:rsid w:val="00540301"/>
    <w:rsid w:val="00544F39"/>
    <w:rsid w:val="005734B0"/>
    <w:rsid w:val="00582C18"/>
    <w:rsid w:val="00660F06"/>
    <w:rsid w:val="007541C1"/>
    <w:rsid w:val="00777601"/>
    <w:rsid w:val="00787E73"/>
    <w:rsid w:val="008C790D"/>
    <w:rsid w:val="00917FB1"/>
    <w:rsid w:val="009F359D"/>
    <w:rsid w:val="00B35F92"/>
    <w:rsid w:val="00C01334"/>
    <w:rsid w:val="00C229A2"/>
    <w:rsid w:val="00C75960"/>
    <w:rsid w:val="00DD0BC5"/>
    <w:rsid w:val="00E11F53"/>
    <w:rsid w:val="00E5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B58C5"/>
  <w15:chartTrackingRefBased/>
  <w15:docId w15:val="{646785EA-EB9B-4B7D-9A6F-26369289B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544F3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5">
    <w:name w:val="Grid Table 3 Accent 5"/>
    <w:basedOn w:val="TableNormal"/>
    <w:uiPriority w:val="48"/>
    <w:rsid w:val="003F5AE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3F5AE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C759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59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Vance</dc:creator>
  <cp:keywords/>
  <dc:description/>
  <cp:lastModifiedBy>Nikos Vakirlis</cp:lastModifiedBy>
  <cp:revision>3</cp:revision>
  <dcterms:created xsi:type="dcterms:W3CDTF">2022-06-13T12:45:00Z</dcterms:created>
  <dcterms:modified xsi:type="dcterms:W3CDTF">2022-06-13T12:45:00Z</dcterms:modified>
</cp:coreProperties>
</file>